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lementary Data S4:</w:t>
      </w:r>
      <w:r>
        <w:rPr/>
        <w:t xml:space="preserve"> Oligonucleotide primers used in </w:t>
      </w:r>
      <w:r>
        <w:rPr>
          <w:i/>
        </w:rPr>
        <w:t>Maruca vitrata</w:t>
      </w:r>
      <w:r>
        <w:rPr/>
        <w:t xml:space="preserve"> PCR multiplex W1</w:t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40"/>
        <w:gridCol w:w="540"/>
        <w:gridCol w:w="3600"/>
        <w:gridCol w:w="3600"/>
        <w:gridCol w:w="3420"/>
      </w:tblGrid>
      <w:tr>
        <w:trPr/>
        <w:tc>
          <w:tcPr>
            <w:tcW w:w="190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er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primer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primer</w:t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rogating primer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810_345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CCTGAAGTTCCTGAAGCG</w:t>
            </w:r>
          </w:p>
        </w:tc>
        <w:tc>
          <w:tcPr>
            <w:tcW w:w="36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CATCTGTACCAGCACGTTG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ACGCTTCCTCTTGG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896_192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AGGTACCAACGGTGGAT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AAGGCCTCAAGCTCCTTA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AGCGAACACGAAGAA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702_2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TATACATTACAGCTGAC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CGCCCAAGAAATAGCCAA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AGCCAACAATCCTACG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663_8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AAAAGTAACGCTTTTAAG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CACGACTCTAATAGTAGG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aAGGCCTTTACACCCG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321_111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AGATGACTCGTTATACGA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GTGTTAGCGACTCTTCGA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TGAAGGAGAGAGCGAA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07_4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ACGCACCCATTCTCAAAA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GTAAGAACTGCTTACCTG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TTACCTGCAGGTGAAT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80_8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TATACATTCCGTGTACGG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AGTCAGTGTTAGCAGCGA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TCATTTAAGGACCCGAG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_1692_47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AGCTGAAGCCAACCAGG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TGGGCCGTTTCCTCCGTT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CTCCGTTTCCTGAATG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41_57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GCGCATGCATTGTCGTA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TGTCGACTACAATGGCAC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agCCTGTTTGTGGTACGG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663_83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CTAGAGCAATACAAGTTG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GATGTGTCGGGTTATGTT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GGGTTATGTTGGAGGG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34_91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GGTACAAGGGTAAAGATG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CTTGCTTGGTCTTGGACA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aTTGGACAGGATGGTGGT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355_18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GCCATAATCAAAGAAGAG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ACAGCTTGTAGGTGTCTC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gtTGTCTCCGTTCTGTT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26_175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ATGCTAAGAGAGATGTTC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GCCACAAACCCAAATCCT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AAACCCAAATCCTCTAGAAG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79_2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TGGCTGCGGCAAATCCC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TCTTGTGGACTTTGCCGT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aGTGACCTAGGACGACTGG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25_2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TTGGTGGAGACCATCGAA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CGAACAAGGCAGAGGTAT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tCAGAGGTATCTGCGGCGG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50_8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AGATGTGCATGGAGACGA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ACGTTCAGCTGATCGTGC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ggaCCTCAGTGCCTCTACGA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43_29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GTTATCACACCAAGGTTC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AAAGCAGGGTTCAGTCCA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cggCCAGCAGCACGAATTT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41_88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CATGCACTTACGAGTAC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CTCACAATCTAGGACGCA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gggTAGGACGCACCGAGTGG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582_6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ATTTTGAGCCCGCTTTG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AAATCCTATCGCGGTGCT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ttCTCTTCAGTGAGTGTCGAG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04_16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TGACGATGGTACAACCTA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GCAATATCCAGGAAAAT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AAAATCTGAACCTAAAGAAGT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20_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AGGCCAGGAGGTCAGGT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CTATCAGTATGCGCTGCG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accatTATGCGCTGCGTTTCCCA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98_55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CCAGTTCTATCAGCTTC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CAGCGAAGTTCTCCTGAA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tctccGTTCTCCTGAAGTTCAGA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74_56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CAGGACATGAAGATGTCG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GGATGCACAAAGCGAATG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AAGCGAATGGTATGTACGAATGA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126_31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CAGATTAACCGAAGGATG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GAAACGAAATGCAATCT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cacTGCAATCTTAAATTACGGTT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27_51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CTAACAACGCCCAAGAA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ACTCTTGCTCTTCAGCTT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tgCTCAGAGTTGTTAGAAGATTC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41_63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TAAGCAACTTTTATTGCGG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TACGACAATGCATGCGCA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gggcACAGACGAAGGAAAAGACG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5_2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TCGTTGCTTAGGAACCC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CACATCGCGCTGCGGTAA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ataGCGCTGCGGTAAGCACAGAT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233_1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TGCTTTGATCGTAGCGT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CTTTCCCGATGATGGTGA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acaGATGATGGTGAGGACAAGCAA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92_12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GCGTTGCTACAACCTGA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TTCCACCGTGAACAGTTT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ccaaCGTCAATCGAAAGATCCATAT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80_67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AGTGATGTCCCAAGCGAA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CATGATAGCGTTCACGAT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ttTTGTTCCGGAGGGCTCTCACAG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208_3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ATCAGGTCCCAAATTATC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AAGCAATTGCGAACGGAA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AGGATATTTTATCAACTATACAGACG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531_69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CCTGAGCCATGTCAACT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CTGCTCTGAAGAATCAAC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aaatCAAATCGGCAGACGGAGTTAG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702_42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ATGATATCTCATCTTCAAA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ACATCACCTTCACTACGA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ATATAAAGAAGAAAAGATTAGAAAAGA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07_57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GACACTTAGAGTTGCAT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TTACGCAGTGAAATATT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ccCAATATATTTTAACACGTACAAGTA</w:t>
            </w:r>
          </w:p>
        </w:tc>
      </w:tr>
      <w:tr>
        <w:trPr/>
        <w:tc>
          <w:tcPr>
            <w:tcW w:w="190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422_331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AAAAATGGACTGCTCAG</w:t>
            </w:r>
          </w:p>
        </w:tc>
        <w:tc>
          <w:tcPr>
            <w:tcW w:w="36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TCTCACTCTTACTGTACAC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TTATTTTCAAATGTACATTAAATAAAGT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b/>
        </w:rPr>
        <w:t xml:space="preserve">Supplementary Data S4: </w:t>
      </w:r>
      <w:r>
        <w:rPr/>
        <w:t xml:space="preserve">Oligonucleotide primers used in </w:t>
      </w:r>
      <w:r>
        <w:rPr>
          <w:i/>
        </w:rPr>
        <w:t>Maruca vitrata</w:t>
      </w:r>
      <w:r>
        <w:rPr/>
        <w:t xml:space="preserve"> PCR multiplex W2</w:t>
      </w:r>
    </w:p>
    <w:tbl>
      <w:tblPr>
        <w:tblW w:w="136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540"/>
        <w:gridCol w:w="540"/>
        <w:gridCol w:w="3600"/>
        <w:gridCol w:w="3600"/>
        <w:gridCol w:w="3420"/>
      </w:tblGrid>
      <w:tr>
        <w:trPr/>
        <w:tc>
          <w:tcPr>
            <w:tcW w:w="1908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ker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54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primer</w:t>
            </w:r>
          </w:p>
        </w:tc>
        <w:tc>
          <w:tcPr>
            <w:tcW w:w="360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primer</w:t>
            </w:r>
          </w:p>
        </w:tc>
        <w:tc>
          <w:tcPr>
            <w:tcW w:w="3420" w:type="dxa"/>
            <w:tcBorders>
              <w:top w:val="single" w:sz="8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rogating primer</w:t>
            </w:r>
          </w:p>
        </w:tc>
      </w:tr>
      <w:tr>
        <w:trPr/>
        <w:tc>
          <w:tcPr>
            <w:tcW w:w="190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228_794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CAAGAAGCAGCTGAAGACC</w:t>
            </w:r>
          </w:p>
        </w:tc>
        <w:tc>
          <w:tcPr>
            <w:tcW w:w="36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TTCTTGACGGTCTTCTCGG</w:t>
            </w:r>
          </w:p>
        </w:tc>
        <w:tc>
          <w:tcPr>
            <w:tcW w:w="342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ACCCTCACCAGCAAA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02_8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CACTCGACCTGATGGTA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ACTATTGTGCCTGTCGAC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GTAAGCGGCCATGAA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72_34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ATTTGTGGTAGGCACGTC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ATCCAGCAACAGAGGAAT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aACCACCTCCGGCCACA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299_7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ATTTTGAGCCCGCTTTG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AAATCCTATCGCGGTGCT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TAAAATTGTCGGCCCA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509_74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TGGTAGATGTAAGGGCGG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CACATGTGGCCTCATGAC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GAGACGGTCGTAGAT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207_9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ATTTAAACGACTCCGCGC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TACAATTGCCGTCCGTCT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aACTCCGCGCAAATATA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_1692_59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ATCGCTCGATTTGACCT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AAAGTGGGCCGTATCACT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ttTAGAGGACCGGCAGGA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57_2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CAGATGGTACACGATCTG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CGAAGACATGTGGATGAC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TCTCGCGGCTCTCTCCAA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34_8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CAGCGGAGTCAACATCA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CATCTTTACCCTTGTAC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AACATCAAGAACAACGA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67_58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ACCAGGGAGATGGAGC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TGTAGAGTCTTGTGCGGT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GGCAAGACGTACAACAA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72_43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TTTGCCACAGTTATCGGA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GGATGGCAGCACTTTCTT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ctTTATCGGACACAACCC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780_14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GTGTGGTAGATCGTCATA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CTGACCAGTGGTAGGATC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ggCGAAATGCGCTCAGTG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47_68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ATACCAACTTGGAGCAAC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CCAATGGAGATATATTCCA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aTGGAGCAACGTTAGTGAAA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63_401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TGTGTGGACTACCAATGC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GAAACAAATGCAGCTATC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cCCAATGCGCTGAGACTTG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478_26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TTAGCTTTGTTGGCGTCC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CACAAAGTAGGACCCAAC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CAGTTTTACGGCCAAAGAA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20_9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CTATCAGTATGCGCTGCG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AGGCCAGGAGGTCAGG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cccATGCGCTGCGTTTCCCA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26_11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AACAGGAGGCTGTGCAG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ACTATTCCGCCAGCTCAA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aaACCGCGGTGATGGTCTGAT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92_26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AAATCGACTTTGTCCCT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TCACCCCGAACTGACAGA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ttgtACCGTGAAGAACGAGGA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315_31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ATACGCTCACTTCCCCA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CTCACCCAAGAAGTTACG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ccaCATCAACTGTATCACCAC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45_2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GGTCACCACCATGGACAG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GGTGGTGATGGACGCTCTA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tattCTAAAGTGTCCACCCGAGA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208_41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TGATTTTTCCAATTTTGC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AACGATAATTTGGGACCT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TTCTTTTATTTTCTCCAACAACT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63_3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TCAATGGACGCTGCAAA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GCTGCATACATGCTATGT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ATCTTACGAGTCTAGATATTGTC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531_77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CGTTGATTCTTCAGAGC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TTTCTATTGACGACGAGG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ttcgtCATTGGTACGGTCGGAAC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952_111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GCTGTGGGCCTCTATCA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CGGGCACGTGTTACAAAT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tcccCCCACAATGAAATCGGTTA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278_39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TGGGTCTCGGTAATAGTG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GAGACCGTTTTACATAAC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tcgCGGTAATAGTGCAGCGTGAA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392_25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GGGCATCAAGAGGAAAA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TCTCGAAGTTGCCTACGT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ttcTGTTATTGACTGCACACACCC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98_66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TTGCTTATTCATATCTT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TAATACATACATTCCAC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GCTTATTCATATCTTTCAACAGTGA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50_79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CATGAACTTCGGCAAGCT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GGGCACGATCAGCTGAA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gtACTACTTCGAGAGGCCAACCCGG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302_60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AGACCCTGCTAGTTATG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CATTAGCAGGTTCCGTTT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aatTGCTAGTTATGAGGATAAAGG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229_289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CAAGGGAGTGGCTATTGA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CGATGAGATCAAGAAGCT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gatTGGCTATTGAGGTGATACAGGA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049_14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GGTGTTCCAGGCTGAGG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GAAGTCCTGTCCGAAGAT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ggacGGCGCTGGCCGACCACGGCAT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392_36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GGAATGTCAGCTGTGATG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GCACGTCAAAGTTGAAGG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tccGTGATGGCGACTTTCGTCTTGTC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586_80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CCTTGCCTTTTCAAATG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TACGCAGCTGACACACTCTC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acgTTTCAAATGTGAGAACAAGAAGAGA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63_470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CAGGTTTCATAGAAAATTAT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GCTGCATTTGTTTCCTGTG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GTTAATTCAAACTTAAAAACTAGGATTAC</w:t>
            </w:r>
          </w:p>
        </w:tc>
      </w:tr>
      <w:tr>
        <w:trPr/>
        <w:tc>
          <w:tcPr>
            <w:tcW w:w="1908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ig1080_1486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AACGTTTGTGCTAGGTGTTG</w:t>
            </w:r>
          </w:p>
        </w:tc>
        <w:tc>
          <w:tcPr>
            <w:tcW w:w="360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TTGGATGGACTTCGTTAAACTGAGTCT</w:t>
            </w:r>
          </w:p>
        </w:tc>
        <w:tc>
          <w:tcPr>
            <w:tcW w:w="3420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caps/>
                <w:sz w:val="18"/>
                <w:szCs w:val="18"/>
              </w:rPr>
            </w:pPr>
            <w:r>
              <w:rPr>
                <w:rFonts w:cs="Courier New" w:ascii="Courier New" w:hAnsi="Courier New"/>
                <w:caps/>
                <w:sz w:val="18"/>
                <w:szCs w:val="18"/>
              </w:rPr>
              <w:t>ctgtTGCTAGGTGTTGATGAAGCTCCA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4T19:07:00Z</dcterms:created>
  <dc:creator>Brad</dc:creator>
  <dc:description/>
  <cp:keywords/>
  <dc:language>en-US</dc:language>
  <cp:lastModifiedBy>Venu Margam</cp:lastModifiedBy>
  <dcterms:modified xsi:type="dcterms:W3CDTF">2011-02-14T19:09:00Z</dcterms:modified>
  <cp:revision>3</cp:revision>
  <dc:subject/>
  <dc:title>Supplemental Data S4: Exact test to determine the adherence of Maruca vitrata single nucleotide polymorphism (SNP) markers to Hardy-Weinberg Equilibrium (HWE) proportions within natural populations collected from Africa</dc:title>
</cp:coreProperties>
</file>